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1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The word cohort or </w:t>
            </w:r>
            <w:r w:rsidRPr="006D0E4E">
              <w:rPr>
                <w:rFonts w:ascii="Arial" w:eastAsia="Calibri" w:hAnsi="Arial" w:cs="Arial"/>
                <w:b/>
                <w:bCs/>
              </w:rPr>
              <w:t>cross-sectional</w:t>
            </w:r>
            <w:r w:rsidRPr="005328FA">
              <w:rPr>
                <w:rFonts w:ascii="Arial" w:eastAsia="Calibri" w:hAnsi="Arial" w:cs="Arial"/>
              </w:rPr>
              <w:t xml:space="preserve">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disease, exposure/intervention, </w:t>
            </w:r>
            <w:r w:rsidRPr="006D0E4E">
              <w:rPr>
                <w:rFonts w:ascii="Arial" w:eastAsia="Calibri" w:hAnsi="Arial" w:cs="Arial"/>
                <w:b/>
                <w:bCs/>
              </w:rPr>
              <w:t>outcome</w:t>
            </w:r>
            <w:r w:rsidRPr="005328FA">
              <w:rPr>
                <w:rFonts w:ascii="Arial" w:eastAsia="Calibri" w:hAnsi="Arial" w:cs="Arial"/>
              </w:rPr>
              <w:t>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4764A528" w14:textId="77777777" w:rsidR="004520D8" w:rsidRDefault="004520D8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7B20BC7B" w:rsidR="00444CC4" w:rsidRPr="005328FA" w:rsidRDefault="00444CC4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444CC4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45D4E3C" w:rsidR="004520D8" w:rsidRPr="005328FA" w:rsidRDefault="003070DD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E10C357" w:rsidR="004520D8" w:rsidRPr="005328FA" w:rsidRDefault="003070DD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3D033A7" w:rsidR="004520D8" w:rsidRPr="005328FA" w:rsidRDefault="003070DD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AFF1858" w:rsidR="004520D8" w:rsidRPr="005328FA" w:rsidRDefault="003070DD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444CC4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EB1429D" w:rsidR="004520D8" w:rsidRPr="005328FA" w:rsidRDefault="003070DD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444CC4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44ABA5C9" w:rsidR="004520D8" w:rsidRPr="005328FA" w:rsidRDefault="003070DD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C1E1EC7" w:rsidR="004520D8" w:rsidRPr="005328FA" w:rsidRDefault="003070DD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E094FC8" w:rsidR="004520D8" w:rsidRPr="005328FA" w:rsidRDefault="006D0E4E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7777777" w:rsidR="004520D8" w:rsidRPr="005328FA" w:rsidRDefault="004520D8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61DFD1E" w:rsidR="004520D8" w:rsidRPr="005328FA" w:rsidRDefault="006D0E4E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6903034" w:rsidR="004520D8" w:rsidRPr="005328FA" w:rsidRDefault="006D0E4E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4E9D24F9" w:rsidR="004520D8" w:rsidRPr="005328FA" w:rsidRDefault="006D0E4E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DA04590" w:rsidR="004520D8" w:rsidRPr="005328FA" w:rsidRDefault="006D0E4E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605B205" w:rsidR="004520D8" w:rsidRPr="005328FA" w:rsidRDefault="006D0E4E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9EFC36E" w:rsidR="004520D8" w:rsidRPr="005328FA" w:rsidRDefault="006D0E4E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F5582D4" w:rsidR="004520D8" w:rsidRPr="005328FA" w:rsidRDefault="006D0E4E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444CC4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7777777" w:rsidR="004520D8" w:rsidRPr="005328FA" w:rsidRDefault="004520D8" w:rsidP="00444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7777777" w:rsidR="004520D8" w:rsidRPr="005328FA" w:rsidRDefault="004520D8" w:rsidP="00444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7777777" w:rsidR="004520D8" w:rsidRPr="005328FA" w:rsidRDefault="004520D8" w:rsidP="00444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7777777" w:rsidR="004520D8" w:rsidRPr="005328FA" w:rsidRDefault="004520D8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7777777" w:rsidR="004520D8" w:rsidRPr="005328FA" w:rsidRDefault="004520D8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7777777" w:rsidR="004520D8" w:rsidRPr="005328FA" w:rsidRDefault="004520D8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1E88E42C" w:rsidR="004520D8" w:rsidRPr="005328FA" w:rsidRDefault="006D0E4E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FAF81FE" w:rsidR="004520D8" w:rsidRPr="005328FA" w:rsidRDefault="003070DD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444CC4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AF9D05E" w:rsidR="004520D8" w:rsidRPr="005328FA" w:rsidRDefault="003070DD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D8EFC96" w:rsidR="004520D8" w:rsidRPr="005328FA" w:rsidRDefault="003070DD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E32B480" w:rsidR="004520D8" w:rsidRPr="005328FA" w:rsidRDefault="003070DD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7389BEF" w:rsidR="004520D8" w:rsidRPr="005328FA" w:rsidRDefault="003070DD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BE4EC7E" w:rsidR="004520D8" w:rsidRPr="005328FA" w:rsidRDefault="004520D8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7777777" w:rsidR="004520D8" w:rsidRPr="005328FA" w:rsidRDefault="004520D8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F1C0A01" w:rsidR="004520D8" w:rsidRPr="005328FA" w:rsidRDefault="003070DD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444CC4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D17BCEA" w:rsidR="004520D8" w:rsidRPr="005328FA" w:rsidRDefault="003070DD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119AAC4" w:rsidR="004520D8" w:rsidRPr="005328FA" w:rsidRDefault="003070DD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C5EBCCF" w:rsidR="004520D8" w:rsidRPr="005328FA" w:rsidRDefault="003070DD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444CC4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31A7B66" w:rsidR="004520D8" w:rsidRPr="005328FA" w:rsidRDefault="003070DD" w:rsidP="00A2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444CC4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E51E6CC" w:rsidR="004520D8" w:rsidRPr="005328FA" w:rsidRDefault="003070DD" w:rsidP="00444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40A1439" w:rsidR="004520D8" w:rsidRPr="005328FA" w:rsidRDefault="003070DD" w:rsidP="00444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23428D"/>
    <w:rsid w:val="003070DD"/>
    <w:rsid w:val="00377DF2"/>
    <w:rsid w:val="003C7173"/>
    <w:rsid w:val="00444CC4"/>
    <w:rsid w:val="004520D8"/>
    <w:rsid w:val="004A1EDE"/>
    <w:rsid w:val="006D0E4E"/>
    <w:rsid w:val="00765673"/>
    <w:rsid w:val="008E7419"/>
    <w:rsid w:val="009F2E96"/>
    <w:rsid w:val="00A27F66"/>
    <w:rsid w:val="00B8648A"/>
    <w:rsid w:val="00C24011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docId w15:val="{BB9F72C0-E623-430C-BDC5-8BF62A4A0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-Accent21">
    <w:name w:val="Grid Table 4 - Accent 21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2</Words>
  <Characters>679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khamisah awang</cp:lastModifiedBy>
  <cp:revision>2</cp:revision>
  <dcterms:created xsi:type="dcterms:W3CDTF">2021-10-12T13:16:00Z</dcterms:created>
  <dcterms:modified xsi:type="dcterms:W3CDTF">2021-10-12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